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9B09D" w14:textId="77777777" w:rsidR="00DC0D46" w:rsidRDefault="00DC0D46" w:rsidP="00DC0D46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T</w:t>
      </w:r>
      <w:r>
        <w:rPr>
          <w:sz w:val="21"/>
          <w:szCs w:val="21"/>
        </w:rPr>
        <w:t>able S2 Microbial population that were annotated at each phylogenetic level in rhizosphere soil and root soil.</w:t>
      </w:r>
    </w:p>
    <w:tbl>
      <w:tblPr>
        <w:tblStyle w:val="2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43"/>
        <w:gridCol w:w="1701"/>
        <w:gridCol w:w="425"/>
        <w:gridCol w:w="1984"/>
        <w:gridCol w:w="1701"/>
      </w:tblGrid>
      <w:tr w:rsidR="00055502" w:rsidRPr="00482226" w14:paraId="4EC39FD1" w14:textId="77777777" w:rsidTr="00E75D3E">
        <w:trPr>
          <w:trHeight w:val="558"/>
          <w:jc w:val="center"/>
        </w:trPr>
        <w:tc>
          <w:tcPr>
            <w:tcW w:w="851" w:type="dxa"/>
            <w:vMerge w:val="restart"/>
            <w:vAlign w:val="center"/>
          </w:tcPr>
          <w:p w14:paraId="5ADBF88B" w14:textId="4CD6ED25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Taxa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3A342BB5" w14:textId="733FA3C8" w:rsidR="00055502" w:rsidRPr="00482226" w:rsidRDefault="00055502" w:rsidP="003A1167">
            <w:pPr>
              <w:widowControl w:val="0"/>
              <w:spacing w:before="0" w:after="0"/>
              <w:ind w:firstLineChars="500" w:firstLine="1004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425" w:type="dxa"/>
            <w:tcBorders>
              <w:bottom w:val="nil"/>
            </w:tcBorders>
          </w:tcPr>
          <w:p w14:paraId="7D2D5C99" w14:textId="77777777" w:rsidR="00055502" w:rsidRPr="00482226" w:rsidRDefault="00055502" w:rsidP="003A1167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vAlign w:val="center"/>
          </w:tcPr>
          <w:p w14:paraId="3502FD7E" w14:textId="12771355" w:rsidR="00055502" w:rsidRPr="00482226" w:rsidRDefault="00055502" w:rsidP="00055502">
            <w:pPr>
              <w:widowControl w:val="0"/>
              <w:spacing w:before="0" w:after="0"/>
              <w:ind w:firstLineChars="600" w:firstLine="1205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Fungus</w:t>
            </w:r>
          </w:p>
        </w:tc>
      </w:tr>
      <w:tr w:rsidR="00055502" w:rsidRPr="00482226" w14:paraId="00782181" w14:textId="7AD46EF3" w:rsidTr="00E75D3E">
        <w:trPr>
          <w:trHeight w:val="551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BAB67B4" w14:textId="0BB228E1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9B65276" w14:textId="35AEDF95" w:rsidR="00055502" w:rsidRPr="00482226" w:rsidRDefault="00E75D3E" w:rsidP="003A1167">
            <w:pPr>
              <w:widowControl w:val="0"/>
              <w:spacing w:before="0" w:after="0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Rhizosphere soi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25A6AE" w14:textId="533616DC" w:rsidR="00055502" w:rsidRPr="00482226" w:rsidRDefault="00055502" w:rsidP="003A1167">
            <w:pPr>
              <w:widowControl w:val="0"/>
              <w:spacing w:before="0" w:after="0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Root </w:t>
            </w:r>
            <w:proofErr w:type="spellStart"/>
            <w:r w:rsidR="00D06D11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e</w:t>
            </w:r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ndosphere</w:t>
            </w:r>
            <w:proofErr w:type="spellEnd"/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31246AC" w14:textId="77777777" w:rsidR="00055502" w:rsidRPr="00482226" w:rsidRDefault="00055502" w:rsidP="003A1167">
            <w:pPr>
              <w:widowControl w:val="0"/>
              <w:spacing w:before="0" w:after="0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1A0D535" w14:textId="311E5B75" w:rsidR="00055502" w:rsidRPr="00482226" w:rsidRDefault="00E75D3E" w:rsidP="001F0EF9">
            <w:pPr>
              <w:widowControl w:val="0"/>
              <w:spacing w:before="0" w:after="0"/>
              <w:ind w:firstLineChars="100" w:firstLine="201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Rhizosphere </w:t>
            </w:r>
            <w:r w:rsidR="00055502"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soi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B16008" w14:textId="77D4A320" w:rsidR="00055502" w:rsidRPr="00482226" w:rsidRDefault="00055502" w:rsidP="003A1167">
            <w:pPr>
              <w:widowControl w:val="0"/>
              <w:spacing w:before="0" w:after="0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Root </w:t>
            </w:r>
            <w:proofErr w:type="spellStart"/>
            <w:r w:rsidR="00D06D11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e</w:t>
            </w:r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ndosphere</w:t>
            </w:r>
            <w:proofErr w:type="spellEnd"/>
            <w:r w:rsidRPr="00482226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55502" w:rsidRPr="00482226" w14:paraId="36E0FB19" w14:textId="29BDE135" w:rsidTr="00E75D3E">
        <w:trPr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 w14:paraId="1BA9FF7F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OTU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3BB765D" w14:textId="7BC9C69E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967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FD91AAC" w14:textId="764899E9" w:rsidR="00055502" w:rsidRPr="00482226" w:rsidRDefault="00DC7DE5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812</w:t>
            </w:r>
          </w:p>
        </w:tc>
        <w:tc>
          <w:tcPr>
            <w:tcW w:w="425" w:type="dxa"/>
            <w:tcBorders>
              <w:bottom w:val="nil"/>
            </w:tcBorders>
          </w:tcPr>
          <w:p w14:paraId="015920D3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839DB87" w14:textId="225B8955" w:rsidR="00055502" w:rsidRPr="00482226" w:rsidRDefault="009B6224" w:rsidP="00CA25DF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204</w:t>
            </w:r>
          </w:p>
        </w:tc>
        <w:tc>
          <w:tcPr>
            <w:tcW w:w="1701" w:type="dxa"/>
            <w:tcBorders>
              <w:bottom w:val="nil"/>
            </w:tcBorders>
          </w:tcPr>
          <w:p w14:paraId="747580F9" w14:textId="128C1D83" w:rsidR="00055502" w:rsidRPr="00482226" w:rsidRDefault="00DC7DE5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995</w:t>
            </w:r>
          </w:p>
        </w:tc>
      </w:tr>
      <w:tr w:rsidR="00055502" w:rsidRPr="00482226" w14:paraId="3F0A44BD" w14:textId="5AE1BEAD" w:rsidTr="00E75D3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0DB3EA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Phylu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BBFCEF" w14:textId="028B9B68" w:rsidR="00055502" w:rsidRPr="00482226" w:rsidRDefault="005B3D9F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91BCF1" w14:textId="27764E3A" w:rsidR="00055502" w:rsidRPr="00482226" w:rsidRDefault="0092071E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A2E0AF2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13291A" w14:textId="4EE343A0" w:rsidR="00055502" w:rsidRPr="00482226" w:rsidRDefault="008D3988" w:rsidP="00CA25DF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5CD42F" w14:textId="4A45D680" w:rsidR="00055502" w:rsidRPr="00482226" w:rsidRDefault="00851E7F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1</w:t>
            </w:r>
          </w:p>
        </w:tc>
      </w:tr>
      <w:tr w:rsidR="00055502" w:rsidRPr="00482226" w14:paraId="0C827CE7" w14:textId="0144C0AE" w:rsidTr="00E75D3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FBE2AD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Clas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33BC6B" w14:textId="234ACE49" w:rsidR="00055502" w:rsidRPr="00482226" w:rsidRDefault="00DA5D43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A1B3FB" w14:textId="6847635D" w:rsidR="00055502" w:rsidRPr="00482226" w:rsidRDefault="00A63716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8051EB6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645B5D" w14:textId="277CF85E" w:rsidR="00055502" w:rsidRPr="00482226" w:rsidRDefault="008D3988" w:rsidP="00CA25DF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A09021" w14:textId="416681C7" w:rsidR="00055502" w:rsidRPr="00482226" w:rsidRDefault="00851E7F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5</w:t>
            </w:r>
          </w:p>
        </w:tc>
      </w:tr>
      <w:tr w:rsidR="00055502" w:rsidRPr="00482226" w14:paraId="36CD1CF7" w14:textId="3BC60F51" w:rsidTr="00E75D3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FE5FCC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Ord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ADB93A" w14:textId="19CCB87C" w:rsidR="00055502" w:rsidRPr="00482226" w:rsidRDefault="00DA5D43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E4FD10" w14:textId="568AADF1" w:rsidR="00055502" w:rsidRPr="00482226" w:rsidRDefault="00A63716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9D5C5B0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53F0EB" w14:textId="3B22FAD5" w:rsidR="00055502" w:rsidRPr="00482226" w:rsidRDefault="008D3988" w:rsidP="00CA25DF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4666C0" w14:textId="136E3F10" w:rsidR="00055502" w:rsidRPr="00482226" w:rsidRDefault="00851E7F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67</w:t>
            </w:r>
          </w:p>
        </w:tc>
      </w:tr>
      <w:tr w:rsidR="00055502" w:rsidRPr="00482226" w14:paraId="1B9CE01A" w14:textId="7FE0A2CC" w:rsidTr="00E75D3E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DCF483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9D3C0D" w14:textId="336D8401" w:rsidR="00055502" w:rsidRPr="00482226" w:rsidRDefault="00DA5D43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3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8D5258" w14:textId="157BEB8B" w:rsidR="00055502" w:rsidRPr="00482226" w:rsidRDefault="00A63716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328AEF2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293455" w14:textId="3F26A558" w:rsidR="00055502" w:rsidRPr="00482226" w:rsidRDefault="008D3988" w:rsidP="00CA25DF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D25E26" w14:textId="09659FB4" w:rsidR="00055502" w:rsidRPr="00482226" w:rsidRDefault="00851E7F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38</w:t>
            </w:r>
          </w:p>
        </w:tc>
      </w:tr>
      <w:tr w:rsidR="00055502" w:rsidRPr="00482226" w14:paraId="732F3294" w14:textId="0C72C355" w:rsidTr="00E75D3E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6C4DFFAA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Genus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755FBC5" w14:textId="09F8B830" w:rsidR="00055502" w:rsidRPr="00482226" w:rsidRDefault="00DA5D43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72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183AA75" w14:textId="3F7EAB0B" w:rsidR="00055502" w:rsidRPr="00482226" w:rsidRDefault="00A63716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425" w:type="dxa"/>
            <w:tcBorders>
              <w:top w:val="nil"/>
            </w:tcBorders>
          </w:tcPr>
          <w:p w14:paraId="3AF26D94" w14:textId="77777777" w:rsidR="00055502" w:rsidRPr="00482226" w:rsidRDefault="00055502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0092979" w14:textId="69718A12" w:rsidR="00055502" w:rsidRPr="00482226" w:rsidRDefault="008D3988" w:rsidP="00CA25DF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1701" w:type="dxa"/>
            <w:tcBorders>
              <w:top w:val="nil"/>
            </w:tcBorders>
          </w:tcPr>
          <w:p w14:paraId="29BC3A18" w14:textId="5E4628BB" w:rsidR="00055502" w:rsidRPr="00482226" w:rsidRDefault="00851E7F" w:rsidP="00A30302">
            <w:pPr>
              <w:widowControl w:val="0"/>
              <w:spacing w:before="0"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822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12</w:t>
            </w:r>
          </w:p>
        </w:tc>
      </w:tr>
    </w:tbl>
    <w:p w14:paraId="3C901A77" w14:textId="6FB4C1A4" w:rsidR="00A30302" w:rsidRDefault="00A30302"/>
    <w:p w14:paraId="04759104" w14:textId="2279263B" w:rsidR="003D72EB" w:rsidRDefault="003D72EB" w:rsidP="003D72EB">
      <w:pPr>
        <w:rPr>
          <w:lang w:eastAsia="zh-CN"/>
        </w:rPr>
      </w:pPr>
    </w:p>
    <w:sectPr w:rsidR="003D7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F7252" w14:textId="77777777" w:rsidR="0019499F" w:rsidRDefault="0019499F" w:rsidP="00A30302">
      <w:pPr>
        <w:spacing w:before="0" w:after="0"/>
      </w:pPr>
      <w:r>
        <w:separator/>
      </w:r>
    </w:p>
  </w:endnote>
  <w:endnote w:type="continuationSeparator" w:id="0">
    <w:p w14:paraId="1AEB09D4" w14:textId="77777777" w:rsidR="0019499F" w:rsidRDefault="0019499F" w:rsidP="00A303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957BA" w14:textId="77777777" w:rsidR="0019499F" w:rsidRDefault="0019499F" w:rsidP="00A30302">
      <w:pPr>
        <w:spacing w:before="0" w:after="0"/>
      </w:pPr>
      <w:r>
        <w:separator/>
      </w:r>
    </w:p>
  </w:footnote>
  <w:footnote w:type="continuationSeparator" w:id="0">
    <w:p w14:paraId="6E6034FE" w14:textId="77777777" w:rsidR="0019499F" w:rsidRDefault="0019499F" w:rsidP="00A3030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8E"/>
    <w:rsid w:val="00024CBA"/>
    <w:rsid w:val="00055502"/>
    <w:rsid w:val="000F4CD5"/>
    <w:rsid w:val="0019499F"/>
    <w:rsid w:val="001F0EF9"/>
    <w:rsid w:val="00214B81"/>
    <w:rsid w:val="003A1167"/>
    <w:rsid w:val="003D72EB"/>
    <w:rsid w:val="00482226"/>
    <w:rsid w:val="00515D8E"/>
    <w:rsid w:val="0053091D"/>
    <w:rsid w:val="00567882"/>
    <w:rsid w:val="005A5044"/>
    <w:rsid w:val="005B3D9F"/>
    <w:rsid w:val="005D179E"/>
    <w:rsid w:val="007511F9"/>
    <w:rsid w:val="00851E7F"/>
    <w:rsid w:val="008D3988"/>
    <w:rsid w:val="0092071E"/>
    <w:rsid w:val="009B6224"/>
    <w:rsid w:val="00A30302"/>
    <w:rsid w:val="00A63716"/>
    <w:rsid w:val="00AA69F4"/>
    <w:rsid w:val="00B523DE"/>
    <w:rsid w:val="00B825E7"/>
    <w:rsid w:val="00BE1E1E"/>
    <w:rsid w:val="00BE69C5"/>
    <w:rsid w:val="00CA25DF"/>
    <w:rsid w:val="00D06D11"/>
    <w:rsid w:val="00DA5D43"/>
    <w:rsid w:val="00DC0D46"/>
    <w:rsid w:val="00DC7DE5"/>
    <w:rsid w:val="00E75D3E"/>
    <w:rsid w:val="00FF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67DEE"/>
  <w15:chartTrackingRefBased/>
  <w15:docId w15:val="{0B8DE21B-52B0-4B80-B151-A3775776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302"/>
    <w:pPr>
      <w:spacing w:before="120" w:after="240"/>
    </w:pPr>
    <w:rPr>
      <w:rFonts w:eastAsiaTheme="minorEastAsia" w:cstheme="minorBidi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3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30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30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30302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A30302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30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月</dc:creator>
  <cp:keywords/>
  <dc:description/>
  <cp:lastModifiedBy>王 月</cp:lastModifiedBy>
  <cp:revision>4</cp:revision>
  <dcterms:created xsi:type="dcterms:W3CDTF">2023-04-06T07:22:00Z</dcterms:created>
  <dcterms:modified xsi:type="dcterms:W3CDTF">2023-07-13T05:55:00Z</dcterms:modified>
</cp:coreProperties>
</file>